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466C" w14:textId="030564E4" w:rsidR="00DD373B" w:rsidRPr="00676E93" w:rsidRDefault="00676E93" w:rsidP="009C4DB0">
      <w:pPr>
        <w:spacing w:line="360" w:lineRule="exact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676E93">
        <w:rPr>
          <w:rFonts w:ascii="Times New Roman" w:hAnsi="Times New Roman" w:cs="Times New Roman"/>
          <w:b/>
          <w:color w:val="FF0000"/>
          <w:sz w:val="20"/>
          <w:szCs w:val="20"/>
        </w:rPr>
        <w:t>S3 Table. Detailed data for the three cases with discordant findings between the three SARS-CoV-2 detection methods for saliva samples</w:t>
      </w:r>
      <w:r w:rsidR="00016B69">
        <w:rPr>
          <w:rFonts w:ascii="Times New Roman" w:hAnsi="Times New Roman" w:cs="Times New Roman"/>
          <w:b/>
          <w:color w:val="FF0000"/>
          <w:sz w:val="20"/>
          <w:szCs w:val="20"/>
        </w:rPr>
        <w:t>*</w:t>
      </w:r>
      <w:r w:rsidRPr="00676E93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</w:p>
    <w:tbl>
      <w:tblPr>
        <w:tblW w:w="13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8"/>
        <w:gridCol w:w="2019"/>
        <w:gridCol w:w="1985"/>
        <w:gridCol w:w="2126"/>
        <w:gridCol w:w="2268"/>
        <w:gridCol w:w="2268"/>
        <w:gridCol w:w="2334"/>
      </w:tblGrid>
      <w:tr w:rsidR="00EA14B1" w:rsidRPr="00EA14B1" w14:paraId="579390A2" w14:textId="77777777" w:rsidTr="0043042D">
        <w:trPr>
          <w:trHeight w:val="718"/>
        </w:trPr>
        <w:tc>
          <w:tcPr>
            <w:tcW w:w="9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C9EA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F01A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GENECUBE</w:t>
            </w: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bidi="ja-JP"/>
              </w:rPr>
              <w:t>®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04AB9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Real-time RT-PCR</w:t>
            </w:r>
          </w:p>
          <w:p w14:paraId="38EF853B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(N2 NIID method)</w:t>
            </w:r>
          </w:p>
        </w:tc>
        <w:tc>
          <w:tcPr>
            <w:tcW w:w="6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70318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Real-time RT-PCR</w:t>
            </w:r>
          </w:p>
          <w:p w14:paraId="6E9EA7A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(Roche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LightMix</w:t>
            </w:r>
            <w:proofErr w:type="spellEnd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Modular SARS and Wuhan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CoV</w:t>
            </w:r>
            <w:proofErr w:type="spellEnd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E-gene)</w:t>
            </w:r>
          </w:p>
        </w:tc>
      </w:tr>
      <w:tr w:rsidR="00EA14B1" w:rsidRPr="00EA14B1" w14:paraId="1F2549E8" w14:textId="77777777" w:rsidTr="0043042D">
        <w:trPr>
          <w:trHeight w:val="710"/>
        </w:trPr>
        <w:tc>
          <w:tcPr>
            <w:tcW w:w="95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206932" w14:textId="77777777" w:rsidR="00132C82" w:rsidRPr="0043042D" w:rsidRDefault="00132C82" w:rsidP="0043042D">
            <w:pPr>
              <w:widowControl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094E8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Standard method</w:t>
            </w:r>
          </w:p>
          <w:p w14:paraId="030D57C9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D62C8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Rapid method</w:t>
            </w:r>
          </w:p>
          <w:p w14:paraId="7AF3654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2393A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Standard method</w:t>
            </w:r>
          </w:p>
          <w:p w14:paraId="2CDA4275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45AEB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Standard method</w:t>
            </w:r>
          </w:p>
          <w:p w14:paraId="0F90D01A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C2A0C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Rapid method</w:t>
            </w:r>
          </w:p>
          <w:p w14:paraId="3935D578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B1E87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QIAamp</w:t>
            </w:r>
            <w:proofErr w:type="spellEnd"/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®</w:t>
            </w: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Viral RNA</w:t>
            </w:r>
          </w:p>
          <w:p w14:paraId="19DF1B41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ini Kit</w:t>
            </w:r>
          </w:p>
        </w:tc>
      </w:tr>
      <w:tr w:rsidR="00EA14B1" w:rsidRPr="00EA14B1" w14:paraId="01B4F546" w14:textId="77777777" w:rsidTr="0043042D">
        <w:trPr>
          <w:trHeight w:val="354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1315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#1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6099B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7E9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17E4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2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24AEB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2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0B89F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4/8 (5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7556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8 (0)</w:t>
            </w:r>
          </w:p>
        </w:tc>
      </w:tr>
      <w:tr w:rsidR="00EA14B1" w:rsidRPr="00EA14B1" w14:paraId="6A2FA77E" w14:textId="77777777" w:rsidTr="0043042D">
        <w:trPr>
          <w:trHeight w:val="354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23B41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#3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FAD3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34E4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02B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2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60CCA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2/2 (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56C3D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NA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6253E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NA</w:t>
            </w:r>
          </w:p>
        </w:tc>
      </w:tr>
      <w:tr w:rsidR="00EA14B1" w:rsidRPr="00EA14B1" w14:paraId="5F3413E9" w14:textId="77777777" w:rsidTr="0043042D">
        <w:trPr>
          <w:trHeight w:val="354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833C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#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54E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961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21F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2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9ED5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2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169E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1/8 (12.5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5895" w14:textId="77777777" w:rsidR="00132C82" w:rsidRPr="0043042D" w:rsidRDefault="00132C82" w:rsidP="004304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/8 (0)</w:t>
            </w:r>
          </w:p>
        </w:tc>
      </w:tr>
      <w:tr w:rsidR="00EA14B1" w:rsidRPr="00EA14B1" w14:paraId="718CC4F1" w14:textId="77777777" w:rsidTr="0043042D">
        <w:trPr>
          <w:trHeight w:val="354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ABEE" w14:textId="77777777" w:rsidR="00132C82" w:rsidRPr="0043042D" w:rsidRDefault="00132C82" w:rsidP="0043042D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+ positive, </w:t>
            </w:r>
            <w:r w:rsidRPr="0043042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−</w:t>
            </w: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negative, </w:t>
            </w:r>
            <w:r w:rsidRPr="0043042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NIID</w:t>
            </w: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National Institute of Infectious Diseases, </w:t>
            </w:r>
            <w:r w:rsidRPr="0043042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RT-PCR</w:t>
            </w: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reverse transcription polymerase chain reaction, </w:t>
            </w:r>
            <w:r w:rsidRPr="0043042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NA</w:t>
            </w: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Not applicable</w:t>
            </w:r>
          </w:p>
        </w:tc>
      </w:tr>
      <w:tr w:rsidR="00EA14B1" w:rsidRPr="00EA14B1" w14:paraId="12C35651" w14:textId="77777777" w:rsidTr="00016B69">
        <w:trPr>
          <w:trHeight w:val="354"/>
        </w:trPr>
        <w:tc>
          <w:tcPr>
            <w:tcW w:w="1395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6C3894" w14:textId="77777777" w:rsidR="00132C82" w:rsidRPr="0043042D" w:rsidRDefault="00132C82" w:rsidP="0043042D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304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lues indicate N of detection/N of test (detection rate).</w:t>
            </w:r>
          </w:p>
        </w:tc>
      </w:tr>
      <w:tr w:rsidR="00016B69" w:rsidRPr="00EA14B1" w14:paraId="2FFFDF89" w14:textId="77777777" w:rsidTr="00016B69">
        <w:trPr>
          <w:trHeight w:val="354"/>
        </w:trPr>
        <w:tc>
          <w:tcPr>
            <w:tcW w:w="1395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555F7" w14:textId="5B2549C2" w:rsidR="00016B69" w:rsidRDefault="00016B69" w:rsidP="0043042D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_Hlk84155355"/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ll of three saliva samples were obtained from </w:t>
            </w:r>
            <w:r w:rsidR="00BA730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VID-19 patients (supplementary table 2)</w:t>
            </w:r>
            <w:bookmarkEnd w:id="0"/>
          </w:p>
        </w:tc>
      </w:tr>
      <w:tr w:rsidR="00016B69" w:rsidRPr="00EA14B1" w14:paraId="42B68BED" w14:textId="77777777" w:rsidTr="00016B69">
        <w:trPr>
          <w:trHeight w:val="354"/>
        </w:trPr>
        <w:tc>
          <w:tcPr>
            <w:tcW w:w="1395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F3023" w14:textId="69652103" w:rsidR="00016B69" w:rsidRPr="00BA730E" w:rsidRDefault="00016B69" w:rsidP="00BA730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bookmarkStart w:id="1" w:name="_Hlk84155333"/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r </w:t>
            </w: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#11</w:t>
            </w: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#39</w:t>
            </w:r>
            <w:r w:rsid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, additional RT-PCR (E-gene) was performed with purified samples with r</w:t>
            </w:r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apid method</w:t>
            </w:r>
            <w:r w:rsidR="00BA730E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  <w:r w:rsid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="00BA730E"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QIAamp</w:t>
            </w:r>
            <w:proofErr w:type="spellEnd"/>
            <w:r w:rsidR="00BA730E"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®</w:t>
            </w:r>
            <w:r w:rsidR="00BA730E"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 Viral RNA</w:t>
            </w:r>
            <w:r w:rsidR="00BA730E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="00BA730E" w:rsidRPr="0043042D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ini Kit</w:t>
            </w:r>
            <w:r w:rsid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, because RT-PCR (E-gene) analysis was negative with purified samples with </w:t>
            </w:r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Standard method</w:t>
            </w:r>
            <w:r w:rsidR="00BA730E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="00BA730E" w:rsidRP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magLEAD</w:t>
            </w:r>
            <w:proofErr w:type="spellEnd"/>
            <w:r w:rsidR="00BA730E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. </w:t>
            </w:r>
            <w:bookmarkEnd w:id="1"/>
          </w:p>
        </w:tc>
      </w:tr>
    </w:tbl>
    <w:p w14:paraId="7CCD0CF0" w14:textId="129D2486" w:rsidR="00132C82" w:rsidRDefault="00132C82" w:rsidP="009C4DB0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5135CF" w14:textId="1555A5C2" w:rsidR="00EA14B1" w:rsidRPr="00132C82" w:rsidRDefault="00EA14B1" w:rsidP="009C4DB0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A14B1" w:rsidRPr="00132C82" w:rsidSect="00E871AF">
      <w:footerReference w:type="default" r:id="rId7"/>
      <w:pgSz w:w="16838" w:h="11906" w:orient="landscape" w:code="9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645C7" w14:textId="77777777" w:rsidR="006341F6" w:rsidRDefault="006341F6" w:rsidP="00851057">
      <w:r>
        <w:separator/>
      </w:r>
    </w:p>
  </w:endnote>
  <w:endnote w:type="continuationSeparator" w:id="0">
    <w:p w14:paraId="39EAA2BB" w14:textId="77777777" w:rsidR="006341F6" w:rsidRDefault="006341F6" w:rsidP="0085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9276827"/>
      <w:docPartObj>
        <w:docPartGallery w:val="Page Numbers (Bottom of Page)"/>
        <w:docPartUnique/>
      </w:docPartObj>
    </w:sdtPr>
    <w:sdtEndPr/>
    <w:sdtContent>
      <w:p w14:paraId="77DCDCE4" w14:textId="48BDF2CB" w:rsidR="0043042D" w:rsidRDefault="0043042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D28FB97" w14:textId="77777777" w:rsidR="0043042D" w:rsidRDefault="004304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BDF9" w14:textId="77777777" w:rsidR="006341F6" w:rsidRDefault="006341F6" w:rsidP="00851057">
      <w:r>
        <w:separator/>
      </w:r>
    </w:p>
  </w:footnote>
  <w:footnote w:type="continuationSeparator" w:id="0">
    <w:p w14:paraId="1FE2AA82" w14:textId="77777777" w:rsidR="006341F6" w:rsidRDefault="006341F6" w:rsidP="0085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904B0"/>
    <w:multiLevelType w:val="hybridMultilevel"/>
    <w:tmpl w:val="E6A6354C"/>
    <w:lvl w:ilvl="0" w:tplc="2752E10A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D548B946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69461DD8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30E2DC42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808E43D6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EA1CED46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439889A8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74705E56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107FF0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1" w15:restartNumberingAfterBreak="0">
    <w:nsid w:val="62BA468C"/>
    <w:multiLevelType w:val="hybridMultilevel"/>
    <w:tmpl w:val="5A62B906"/>
    <w:lvl w:ilvl="0" w:tplc="B49A1830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2ACA12D2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5F825F5E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FC3410D0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7FF2C3F8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BE7AC814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2A8A56BE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4492F68A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92FFD4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2" w15:restartNumberingAfterBreak="0">
    <w:nsid w:val="74397BDD"/>
    <w:multiLevelType w:val="hybridMultilevel"/>
    <w:tmpl w:val="0060C7B2"/>
    <w:lvl w:ilvl="0" w:tplc="B86C85A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jE2M7Y0tgAxlXSUglOLizPz80AKjAxrAftm+BItAAAA"/>
  </w:docVars>
  <w:rsids>
    <w:rsidRoot w:val="009D2C9F"/>
    <w:rsid w:val="00016B69"/>
    <w:rsid w:val="00021608"/>
    <w:rsid w:val="0002538A"/>
    <w:rsid w:val="00030F5A"/>
    <w:rsid w:val="00035E8E"/>
    <w:rsid w:val="00036DB9"/>
    <w:rsid w:val="000404FE"/>
    <w:rsid w:val="00050363"/>
    <w:rsid w:val="000511F2"/>
    <w:rsid w:val="0005173A"/>
    <w:rsid w:val="00053DDC"/>
    <w:rsid w:val="00053F8F"/>
    <w:rsid w:val="00060E9C"/>
    <w:rsid w:val="000616B4"/>
    <w:rsid w:val="00062D40"/>
    <w:rsid w:val="00071229"/>
    <w:rsid w:val="000730E7"/>
    <w:rsid w:val="00074E08"/>
    <w:rsid w:val="00076ECE"/>
    <w:rsid w:val="00080975"/>
    <w:rsid w:val="00086624"/>
    <w:rsid w:val="00093ADB"/>
    <w:rsid w:val="000A2B49"/>
    <w:rsid w:val="000A5A2C"/>
    <w:rsid w:val="000B6B11"/>
    <w:rsid w:val="000D12C1"/>
    <w:rsid w:val="000D15AD"/>
    <w:rsid w:val="000E01D2"/>
    <w:rsid w:val="000E34EC"/>
    <w:rsid w:val="000F471B"/>
    <w:rsid w:val="000F485B"/>
    <w:rsid w:val="000F5665"/>
    <w:rsid w:val="000F611A"/>
    <w:rsid w:val="000F6682"/>
    <w:rsid w:val="00100CFC"/>
    <w:rsid w:val="0010657D"/>
    <w:rsid w:val="001104E2"/>
    <w:rsid w:val="00112872"/>
    <w:rsid w:val="00114934"/>
    <w:rsid w:val="00115243"/>
    <w:rsid w:val="00117936"/>
    <w:rsid w:val="00122504"/>
    <w:rsid w:val="00127D0D"/>
    <w:rsid w:val="001301C8"/>
    <w:rsid w:val="00132C82"/>
    <w:rsid w:val="00137D53"/>
    <w:rsid w:val="00140706"/>
    <w:rsid w:val="00142357"/>
    <w:rsid w:val="00147338"/>
    <w:rsid w:val="00147852"/>
    <w:rsid w:val="00150EE3"/>
    <w:rsid w:val="00155DE6"/>
    <w:rsid w:val="00156E9E"/>
    <w:rsid w:val="00157D0D"/>
    <w:rsid w:val="00163A3A"/>
    <w:rsid w:val="00171580"/>
    <w:rsid w:val="00172722"/>
    <w:rsid w:val="00182FC0"/>
    <w:rsid w:val="00183D9A"/>
    <w:rsid w:val="00184207"/>
    <w:rsid w:val="00191657"/>
    <w:rsid w:val="001A0AC0"/>
    <w:rsid w:val="001A210F"/>
    <w:rsid w:val="001B0275"/>
    <w:rsid w:val="001B50FA"/>
    <w:rsid w:val="001C04D8"/>
    <w:rsid w:val="001C2734"/>
    <w:rsid w:val="001C2BED"/>
    <w:rsid w:val="001D5E8C"/>
    <w:rsid w:val="001E173E"/>
    <w:rsid w:val="001E6369"/>
    <w:rsid w:val="001F2A4F"/>
    <w:rsid w:val="001F664B"/>
    <w:rsid w:val="001F7670"/>
    <w:rsid w:val="002000F2"/>
    <w:rsid w:val="002006E3"/>
    <w:rsid w:val="0020335F"/>
    <w:rsid w:val="00203D6F"/>
    <w:rsid w:val="00207FC7"/>
    <w:rsid w:val="00212A85"/>
    <w:rsid w:val="002131DE"/>
    <w:rsid w:val="0021627C"/>
    <w:rsid w:val="002169F7"/>
    <w:rsid w:val="00221D4C"/>
    <w:rsid w:val="002255DC"/>
    <w:rsid w:val="00226288"/>
    <w:rsid w:val="00227480"/>
    <w:rsid w:val="0023780F"/>
    <w:rsid w:val="00244C9F"/>
    <w:rsid w:val="002471A7"/>
    <w:rsid w:val="00254BA8"/>
    <w:rsid w:val="00257387"/>
    <w:rsid w:val="00257883"/>
    <w:rsid w:val="00264D4C"/>
    <w:rsid w:val="002668F2"/>
    <w:rsid w:val="002679C2"/>
    <w:rsid w:val="0027631D"/>
    <w:rsid w:val="00285997"/>
    <w:rsid w:val="00286EF7"/>
    <w:rsid w:val="00287F5F"/>
    <w:rsid w:val="002934AE"/>
    <w:rsid w:val="00296484"/>
    <w:rsid w:val="00296C28"/>
    <w:rsid w:val="00297B66"/>
    <w:rsid w:val="00297FF4"/>
    <w:rsid w:val="002A7BEF"/>
    <w:rsid w:val="002B4DE9"/>
    <w:rsid w:val="002C148A"/>
    <w:rsid w:val="002C2603"/>
    <w:rsid w:val="002C541D"/>
    <w:rsid w:val="002D4D6D"/>
    <w:rsid w:val="002D635B"/>
    <w:rsid w:val="002E33A5"/>
    <w:rsid w:val="002E3B62"/>
    <w:rsid w:val="002E6713"/>
    <w:rsid w:val="00300CFD"/>
    <w:rsid w:val="00306F98"/>
    <w:rsid w:val="00310CC2"/>
    <w:rsid w:val="0031340C"/>
    <w:rsid w:val="0031590C"/>
    <w:rsid w:val="00317084"/>
    <w:rsid w:val="00320A3D"/>
    <w:rsid w:val="003253D8"/>
    <w:rsid w:val="003254BF"/>
    <w:rsid w:val="00331070"/>
    <w:rsid w:val="00337995"/>
    <w:rsid w:val="00345C04"/>
    <w:rsid w:val="003479C2"/>
    <w:rsid w:val="00350ECA"/>
    <w:rsid w:val="00354402"/>
    <w:rsid w:val="00363E64"/>
    <w:rsid w:val="00365041"/>
    <w:rsid w:val="003676D5"/>
    <w:rsid w:val="00372931"/>
    <w:rsid w:val="00372CC8"/>
    <w:rsid w:val="003735B1"/>
    <w:rsid w:val="00383D41"/>
    <w:rsid w:val="00385AD4"/>
    <w:rsid w:val="003A0074"/>
    <w:rsid w:val="003A03AF"/>
    <w:rsid w:val="003A152C"/>
    <w:rsid w:val="003A3888"/>
    <w:rsid w:val="003A55D2"/>
    <w:rsid w:val="003B40F2"/>
    <w:rsid w:val="003D1B7B"/>
    <w:rsid w:val="003E3620"/>
    <w:rsid w:val="003E50ED"/>
    <w:rsid w:val="003E7044"/>
    <w:rsid w:val="003F1259"/>
    <w:rsid w:val="003F3C39"/>
    <w:rsid w:val="003F431C"/>
    <w:rsid w:val="003F70CD"/>
    <w:rsid w:val="0040700F"/>
    <w:rsid w:val="0040738B"/>
    <w:rsid w:val="00411214"/>
    <w:rsid w:val="00411357"/>
    <w:rsid w:val="0041590E"/>
    <w:rsid w:val="00422C59"/>
    <w:rsid w:val="0043042D"/>
    <w:rsid w:val="004318FC"/>
    <w:rsid w:val="00433592"/>
    <w:rsid w:val="004378DC"/>
    <w:rsid w:val="00440723"/>
    <w:rsid w:val="004478D1"/>
    <w:rsid w:val="00447A01"/>
    <w:rsid w:val="004513D0"/>
    <w:rsid w:val="00452E91"/>
    <w:rsid w:val="004545B6"/>
    <w:rsid w:val="004559B8"/>
    <w:rsid w:val="00460971"/>
    <w:rsid w:val="00460A85"/>
    <w:rsid w:val="00462D48"/>
    <w:rsid w:val="00471D7E"/>
    <w:rsid w:val="004767A2"/>
    <w:rsid w:val="004838AC"/>
    <w:rsid w:val="00484599"/>
    <w:rsid w:val="00485691"/>
    <w:rsid w:val="004857A3"/>
    <w:rsid w:val="00490CA3"/>
    <w:rsid w:val="00491667"/>
    <w:rsid w:val="004958C9"/>
    <w:rsid w:val="00496397"/>
    <w:rsid w:val="004A020E"/>
    <w:rsid w:val="004A069C"/>
    <w:rsid w:val="004A16E7"/>
    <w:rsid w:val="004A4FA0"/>
    <w:rsid w:val="004B3DC6"/>
    <w:rsid w:val="004B5061"/>
    <w:rsid w:val="004B6BDD"/>
    <w:rsid w:val="004B702D"/>
    <w:rsid w:val="004C0FFB"/>
    <w:rsid w:val="004D7E06"/>
    <w:rsid w:val="004E24A7"/>
    <w:rsid w:val="004E5F67"/>
    <w:rsid w:val="004F14F0"/>
    <w:rsid w:val="004F253B"/>
    <w:rsid w:val="004F3E71"/>
    <w:rsid w:val="00504DF4"/>
    <w:rsid w:val="00507CA8"/>
    <w:rsid w:val="005134D8"/>
    <w:rsid w:val="005137AE"/>
    <w:rsid w:val="005139B8"/>
    <w:rsid w:val="0052281A"/>
    <w:rsid w:val="0052284A"/>
    <w:rsid w:val="00525951"/>
    <w:rsid w:val="00526EAB"/>
    <w:rsid w:val="00530104"/>
    <w:rsid w:val="005349EA"/>
    <w:rsid w:val="0053669D"/>
    <w:rsid w:val="005427BA"/>
    <w:rsid w:val="0054318D"/>
    <w:rsid w:val="005526AE"/>
    <w:rsid w:val="0055427D"/>
    <w:rsid w:val="005557BF"/>
    <w:rsid w:val="00557A59"/>
    <w:rsid w:val="00563F52"/>
    <w:rsid w:val="00565B0C"/>
    <w:rsid w:val="00565D07"/>
    <w:rsid w:val="00577737"/>
    <w:rsid w:val="00577ED5"/>
    <w:rsid w:val="00580C08"/>
    <w:rsid w:val="00583D9C"/>
    <w:rsid w:val="00584F4C"/>
    <w:rsid w:val="0058676E"/>
    <w:rsid w:val="00587617"/>
    <w:rsid w:val="005929E4"/>
    <w:rsid w:val="00593F67"/>
    <w:rsid w:val="00597E00"/>
    <w:rsid w:val="005C3BB9"/>
    <w:rsid w:val="005C3FD1"/>
    <w:rsid w:val="005C4826"/>
    <w:rsid w:val="005C6D6A"/>
    <w:rsid w:val="005E039D"/>
    <w:rsid w:val="005E243F"/>
    <w:rsid w:val="005F3B88"/>
    <w:rsid w:val="005F5A66"/>
    <w:rsid w:val="005F6214"/>
    <w:rsid w:val="005F6B07"/>
    <w:rsid w:val="005F7178"/>
    <w:rsid w:val="00601456"/>
    <w:rsid w:val="00620E1A"/>
    <w:rsid w:val="00621DEE"/>
    <w:rsid w:val="0062411C"/>
    <w:rsid w:val="0062741B"/>
    <w:rsid w:val="0062743E"/>
    <w:rsid w:val="006341F6"/>
    <w:rsid w:val="00634406"/>
    <w:rsid w:val="00634804"/>
    <w:rsid w:val="00634B5E"/>
    <w:rsid w:val="0063672F"/>
    <w:rsid w:val="00640D5C"/>
    <w:rsid w:val="00642632"/>
    <w:rsid w:val="006506E5"/>
    <w:rsid w:val="00672E7B"/>
    <w:rsid w:val="00674D8D"/>
    <w:rsid w:val="00676E93"/>
    <w:rsid w:val="0068352B"/>
    <w:rsid w:val="00685CF3"/>
    <w:rsid w:val="00687EC5"/>
    <w:rsid w:val="00690FF6"/>
    <w:rsid w:val="00691914"/>
    <w:rsid w:val="006A12C3"/>
    <w:rsid w:val="006A162A"/>
    <w:rsid w:val="006A2959"/>
    <w:rsid w:val="006A4FD1"/>
    <w:rsid w:val="006A7651"/>
    <w:rsid w:val="006C6189"/>
    <w:rsid w:val="006E5A67"/>
    <w:rsid w:val="006E6CD4"/>
    <w:rsid w:val="006E6D28"/>
    <w:rsid w:val="007007B8"/>
    <w:rsid w:val="0070260F"/>
    <w:rsid w:val="00704096"/>
    <w:rsid w:val="00712628"/>
    <w:rsid w:val="00724D88"/>
    <w:rsid w:val="0073395F"/>
    <w:rsid w:val="00741447"/>
    <w:rsid w:val="00746262"/>
    <w:rsid w:val="00751EC4"/>
    <w:rsid w:val="00754BC2"/>
    <w:rsid w:val="007606A9"/>
    <w:rsid w:val="007642B5"/>
    <w:rsid w:val="007666BA"/>
    <w:rsid w:val="00767210"/>
    <w:rsid w:val="00771160"/>
    <w:rsid w:val="00776CE0"/>
    <w:rsid w:val="00782B0B"/>
    <w:rsid w:val="00784A14"/>
    <w:rsid w:val="007935AC"/>
    <w:rsid w:val="007952A2"/>
    <w:rsid w:val="007A04DB"/>
    <w:rsid w:val="007A1DBD"/>
    <w:rsid w:val="007B4EFC"/>
    <w:rsid w:val="007C290E"/>
    <w:rsid w:val="007C452A"/>
    <w:rsid w:val="007C787A"/>
    <w:rsid w:val="007D17BF"/>
    <w:rsid w:val="007D5C8A"/>
    <w:rsid w:val="007D6174"/>
    <w:rsid w:val="007E2FFB"/>
    <w:rsid w:val="007E676F"/>
    <w:rsid w:val="007E6F7D"/>
    <w:rsid w:val="007E715D"/>
    <w:rsid w:val="007F1642"/>
    <w:rsid w:val="00803C51"/>
    <w:rsid w:val="00812D3C"/>
    <w:rsid w:val="00823D40"/>
    <w:rsid w:val="00824030"/>
    <w:rsid w:val="008263B4"/>
    <w:rsid w:val="00831827"/>
    <w:rsid w:val="00832770"/>
    <w:rsid w:val="00840E7D"/>
    <w:rsid w:val="00842322"/>
    <w:rsid w:val="0084333E"/>
    <w:rsid w:val="00843C65"/>
    <w:rsid w:val="00845332"/>
    <w:rsid w:val="008505D7"/>
    <w:rsid w:val="00851057"/>
    <w:rsid w:val="0085531A"/>
    <w:rsid w:val="00855F76"/>
    <w:rsid w:val="008572F0"/>
    <w:rsid w:val="0086474C"/>
    <w:rsid w:val="00867D18"/>
    <w:rsid w:val="00876596"/>
    <w:rsid w:val="008A243C"/>
    <w:rsid w:val="008A24A7"/>
    <w:rsid w:val="008B0D6D"/>
    <w:rsid w:val="008C71DF"/>
    <w:rsid w:val="008D1489"/>
    <w:rsid w:val="008D1C76"/>
    <w:rsid w:val="008D28BF"/>
    <w:rsid w:val="008D4AFC"/>
    <w:rsid w:val="008D707B"/>
    <w:rsid w:val="008D75FA"/>
    <w:rsid w:val="008E1685"/>
    <w:rsid w:val="008E2DA9"/>
    <w:rsid w:val="00901CAE"/>
    <w:rsid w:val="0090339E"/>
    <w:rsid w:val="009034A7"/>
    <w:rsid w:val="00904B67"/>
    <w:rsid w:val="0091141A"/>
    <w:rsid w:val="009130A5"/>
    <w:rsid w:val="009131DA"/>
    <w:rsid w:val="00915084"/>
    <w:rsid w:val="009238D0"/>
    <w:rsid w:val="009244BF"/>
    <w:rsid w:val="00926830"/>
    <w:rsid w:val="00926EDF"/>
    <w:rsid w:val="0093393D"/>
    <w:rsid w:val="00934770"/>
    <w:rsid w:val="009468B2"/>
    <w:rsid w:val="009475BB"/>
    <w:rsid w:val="009545A1"/>
    <w:rsid w:val="00960000"/>
    <w:rsid w:val="00963E9F"/>
    <w:rsid w:val="00967920"/>
    <w:rsid w:val="00967D57"/>
    <w:rsid w:val="00970A03"/>
    <w:rsid w:val="009710F4"/>
    <w:rsid w:val="009738C7"/>
    <w:rsid w:val="00973FB9"/>
    <w:rsid w:val="009779B9"/>
    <w:rsid w:val="00980E13"/>
    <w:rsid w:val="009824A3"/>
    <w:rsid w:val="009835C7"/>
    <w:rsid w:val="0098636F"/>
    <w:rsid w:val="00986866"/>
    <w:rsid w:val="0098781D"/>
    <w:rsid w:val="009A0E26"/>
    <w:rsid w:val="009A296B"/>
    <w:rsid w:val="009A4B49"/>
    <w:rsid w:val="009A6B47"/>
    <w:rsid w:val="009B1EB5"/>
    <w:rsid w:val="009B2188"/>
    <w:rsid w:val="009B3C94"/>
    <w:rsid w:val="009B4B30"/>
    <w:rsid w:val="009C24D6"/>
    <w:rsid w:val="009C4DB0"/>
    <w:rsid w:val="009C6099"/>
    <w:rsid w:val="009C6B50"/>
    <w:rsid w:val="009C78F6"/>
    <w:rsid w:val="009C7955"/>
    <w:rsid w:val="009D14EF"/>
    <w:rsid w:val="009D2AA2"/>
    <w:rsid w:val="009D2C9F"/>
    <w:rsid w:val="009D43F0"/>
    <w:rsid w:val="009D65BB"/>
    <w:rsid w:val="009D7CCB"/>
    <w:rsid w:val="009E027C"/>
    <w:rsid w:val="009E0EC5"/>
    <w:rsid w:val="009E56C7"/>
    <w:rsid w:val="009E6AEF"/>
    <w:rsid w:val="009F3EBC"/>
    <w:rsid w:val="009F458F"/>
    <w:rsid w:val="009F53F0"/>
    <w:rsid w:val="009F7710"/>
    <w:rsid w:val="00A050CF"/>
    <w:rsid w:val="00A13F26"/>
    <w:rsid w:val="00A1426B"/>
    <w:rsid w:val="00A16F85"/>
    <w:rsid w:val="00A2019A"/>
    <w:rsid w:val="00A205D4"/>
    <w:rsid w:val="00A22345"/>
    <w:rsid w:val="00A229EB"/>
    <w:rsid w:val="00A24B6F"/>
    <w:rsid w:val="00A26B6A"/>
    <w:rsid w:val="00A3619F"/>
    <w:rsid w:val="00A36F20"/>
    <w:rsid w:val="00A370AB"/>
    <w:rsid w:val="00A37880"/>
    <w:rsid w:val="00A41C9E"/>
    <w:rsid w:val="00A420D5"/>
    <w:rsid w:val="00A5188D"/>
    <w:rsid w:val="00A51A59"/>
    <w:rsid w:val="00A55F13"/>
    <w:rsid w:val="00A62A7B"/>
    <w:rsid w:val="00A7068B"/>
    <w:rsid w:val="00A7570E"/>
    <w:rsid w:val="00A77975"/>
    <w:rsid w:val="00A84796"/>
    <w:rsid w:val="00A847A6"/>
    <w:rsid w:val="00A91542"/>
    <w:rsid w:val="00A91D0E"/>
    <w:rsid w:val="00A925E6"/>
    <w:rsid w:val="00A92ACA"/>
    <w:rsid w:val="00A93FB3"/>
    <w:rsid w:val="00A9587D"/>
    <w:rsid w:val="00A97A6F"/>
    <w:rsid w:val="00AA1D16"/>
    <w:rsid w:val="00AA2154"/>
    <w:rsid w:val="00AA6215"/>
    <w:rsid w:val="00AA654E"/>
    <w:rsid w:val="00AA776C"/>
    <w:rsid w:val="00AB4645"/>
    <w:rsid w:val="00AB6399"/>
    <w:rsid w:val="00AB6500"/>
    <w:rsid w:val="00AB6DE1"/>
    <w:rsid w:val="00AB7334"/>
    <w:rsid w:val="00AC0D29"/>
    <w:rsid w:val="00AC14AF"/>
    <w:rsid w:val="00AC3D1E"/>
    <w:rsid w:val="00AC5720"/>
    <w:rsid w:val="00AD5B14"/>
    <w:rsid w:val="00AD6776"/>
    <w:rsid w:val="00AE0273"/>
    <w:rsid w:val="00AE3F3C"/>
    <w:rsid w:val="00AE5AA1"/>
    <w:rsid w:val="00AE7855"/>
    <w:rsid w:val="00AF3301"/>
    <w:rsid w:val="00AF48C6"/>
    <w:rsid w:val="00B01F65"/>
    <w:rsid w:val="00B026DB"/>
    <w:rsid w:val="00B02EBF"/>
    <w:rsid w:val="00B10186"/>
    <w:rsid w:val="00B104F2"/>
    <w:rsid w:val="00B127CA"/>
    <w:rsid w:val="00B2563B"/>
    <w:rsid w:val="00B273CE"/>
    <w:rsid w:val="00B27B9F"/>
    <w:rsid w:val="00B27E3D"/>
    <w:rsid w:val="00B3094C"/>
    <w:rsid w:val="00B42A59"/>
    <w:rsid w:val="00B45CCD"/>
    <w:rsid w:val="00B50676"/>
    <w:rsid w:val="00B54D3E"/>
    <w:rsid w:val="00B55229"/>
    <w:rsid w:val="00B5598D"/>
    <w:rsid w:val="00B642DE"/>
    <w:rsid w:val="00B710A5"/>
    <w:rsid w:val="00B7134B"/>
    <w:rsid w:val="00B74114"/>
    <w:rsid w:val="00B77BC7"/>
    <w:rsid w:val="00B839A4"/>
    <w:rsid w:val="00B9071D"/>
    <w:rsid w:val="00B908FD"/>
    <w:rsid w:val="00B90B67"/>
    <w:rsid w:val="00B91CDC"/>
    <w:rsid w:val="00B923C3"/>
    <w:rsid w:val="00B92E9C"/>
    <w:rsid w:val="00B9395D"/>
    <w:rsid w:val="00B93D9E"/>
    <w:rsid w:val="00BA5659"/>
    <w:rsid w:val="00BA730E"/>
    <w:rsid w:val="00BA79F2"/>
    <w:rsid w:val="00BB11DF"/>
    <w:rsid w:val="00BB2C83"/>
    <w:rsid w:val="00BB5F6D"/>
    <w:rsid w:val="00BC0D6F"/>
    <w:rsid w:val="00BD0E66"/>
    <w:rsid w:val="00BD2021"/>
    <w:rsid w:val="00BD2185"/>
    <w:rsid w:val="00BD299F"/>
    <w:rsid w:val="00BD2B96"/>
    <w:rsid w:val="00BD3CE8"/>
    <w:rsid w:val="00BD4705"/>
    <w:rsid w:val="00BE24A5"/>
    <w:rsid w:val="00BE3C47"/>
    <w:rsid w:val="00BE4A88"/>
    <w:rsid w:val="00BE7E8D"/>
    <w:rsid w:val="00BF02BA"/>
    <w:rsid w:val="00BF1636"/>
    <w:rsid w:val="00BF4E2A"/>
    <w:rsid w:val="00BF50F3"/>
    <w:rsid w:val="00C06653"/>
    <w:rsid w:val="00C10089"/>
    <w:rsid w:val="00C140DA"/>
    <w:rsid w:val="00C168E5"/>
    <w:rsid w:val="00C209F6"/>
    <w:rsid w:val="00C2146A"/>
    <w:rsid w:val="00C22FE1"/>
    <w:rsid w:val="00C55C5B"/>
    <w:rsid w:val="00C60B63"/>
    <w:rsid w:val="00C65558"/>
    <w:rsid w:val="00C66772"/>
    <w:rsid w:val="00C67143"/>
    <w:rsid w:val="00C67541"/>
    <w:rsid w:val="00C67D57"/>
    <w:rsid w:val="00C71476"/>
    <w:rsid w:val="00C74E4B"/>
    <w:rsid w:val="00C7500A"/>
    <w:rsid w:val="00C85EC2"/>
    <w:rsid w:val="00C9030C"/>
    <w:rsid w:val="00C9282A"/>
    <w:rsid w:val="00C92F11"/>
    <w:rsid w:val="00C93B0D"/>
    <w:rsid w:val="00CA115F"/>
    <w:rsid w:val="00CA4147"/>
    <w:rsid w:val="00CB1574"/>
    <w:rsid w:val="00CB30DB"/>
    <w:rsid w:val="00CC00C9"/>
    <w:rsid w:val="00CC2A39"/>
    <w:rsid w:val="00CC6137"/>
    <w:rsid w:val="00CC7053"/>
    <w:rsid w:val="00CC7F62"/>
    <w:rsid w:val="00CD398A"/>
    <w:rsid w:val="00CD7915"/>
    <w:rsid w:val="00CE02D1"/>
    <w:rsid w:val="00CE138D"/>
    <w:rsid w:val="00CE27A1"/>
    <w:rsid w:val="00CE314F"/>
    <w:rsid w:val="00CF0232"/>
    <w:rsid w:val="00CF2617"/>
    <w:rsid w:val="00D01F80"/>
    <w:rsid w:val="00D02550"/>
    <w:rsid w:val="00D04595"/>
    <w:rsid w:val="00D05C46"/>
    <w:rsid w:val="00D10F48"/>
    <w:rsid w:val="00D223D7"/>
    <w:rsid w:val="00D327BF"/>
    <w:rsid w:val="00D34E75"/>
    <w:rsid w:val="00D413E3"/>
    <w:rsid w:val="00D454D4"/>
    <w:rsid w:val="00D47837"/>
    <w:rsid w:val="00D5582A"/>
    <w:rsid w:val="00D6512C"/>
    <w:rsid w:val="00D705A6"/>
    <w:rsid w:val="00D73761"/>
    <w:rsid w:val="00D85C3F"/>
    <w:rsid w:val="00D92123"/>
    <w:rsid w:val="00DA3566"/>
    <w:rsid w:val="00DA79A0"/>
    <w:rsid w:val="00DB3D90"/>
    <w:rsid w:val="00DB4F89"/>
    <w:rsid w:val="00DB7339"/>
    <w:rsid w:val="00DC01A8"/>
    <w:rsid w:val="00DC0CCA"/>
    <w:rsid w:val="00DC1F86"/>
    <w:rsid w:val="00DC23AE"/>
    <w:rsid w:val="00DC7C44"/>
    <w:rsid w:val="00DD23C9"/>
    <w:rsid w:val="00DD256B"/>
    <w:rsid w:val="00DD2D39"/>
    <w:rsid w:val="00DD373B"/>
    <w:rsid w:val="00DD7A85"/>
    <w:rsid w:val="00DE0597"/>
    <w:rsid w:val="00DE07DE"/>
    <w:rsid w:val="00DE107A"/>
    <w:rsid w:val="00DE32CD"/>
    <w:rsid w:val="00DE36E3"/>
    <w:rsid w:val="00DE7AA9"/>
    <w:rsid w:val="00DF31EC"/>
    <w:rsid w:val="00E031F8"/>
    <w:rsid w:val="00E12ACF"/>
    <w:rsid w:val="00E162DB"/>
    <w:rsid w:val="00E2149C"/>
    <w:rsid w:val="00E21A35"/>
    <w:rsid w:val="00E24960"/>
    <w:rsid w:val="00E31E63"/>
    <w:rsid w:val="00E4202C"/>
    <w:rsid w:val="00E43BD2"/>
    <w:rsid w:val="00E46BA3"/>
    <w:rsid w:val="00E56871"/>
    <w:rsid w:val="00E617F3"/>
    <w:rsid w:val="00E667E5"/>
    <w:rsid w:val="00E766C7"/>
    <w:rsid w:val="00E7698A"/>
    <w:rsid w:val="00E871AF"/>
    <w:rsid w:val="00E876EB"/>
    <w:rsid w:val="00E87AA2"/>
    <w:rsid w:val="00E91653"/>
    <w:rsid w:val="00E92C6C"/>
    <w:rsid w:val="00EA130D"/>
    <w:rsid w:val="00EA14B1"/>
    <w:rsid w:val="00EA2A30"/>
    <w:rsid w:val="00EB045B"/>
    <w:rsid w:val="00EB1CB5"/>
    <w:rsid w:val="00EB6275"/>
    <w:rsid w:val="00EB752A"/>
    <w:rsid w:val="00EC037C"/>
    <w:rsid w:val="00EC4567"/>
    <w:rsid w:val="00EC4B97"/>
    <w:rsid w:val="00ED1C90"/>
    <w:rsid w:val="00ED7148"/>
    <w:rsid w:val="00EE0106"/>
    <w:rsid w:val="00EE22DE"/>
    <w:rsid w:val="00EE420B"/>
    <w:rsid w:val="00EE7A83"/>
    <w:rsid w:val="00EF0C22"/>
    <w:rsid w:val="00EF2A65"/>
    <w:rsid w:val="00EF3095"/>
    <w:rsid w:val="00EF34AC"/>
    <w:rsid w:val="00EF34B5"/>
    <w:rsid w:val="00EF7457"/>
    <w:rsid w:val="00F07399"/>
    <w:rsid w:val="00F20A29"/>
    <w:rsid w:val="00F234C8"/>
    <w:rsid w:val="00F23A5C"/>
    <w:rsid w:val="00F23FC9"/>
    <w:rsid w:val="00F24474"/>
    <w:rsid w:val="00F25CE9"/>
    <w:rsid w:val="00F25DD0"/>
    <w:rsid w:val="00F35522"/>
    <w:rsid w:val="00F374B7"/>
    <w:rsid w:val="00F4532B"/>
    <w:rsid w:val="00F46B46"/>
    <w:rsid w:val="00F50FA2"/>
    <w:rsid w:val="00F60028"/>
    <w:rsid w:val="00F6012C"/>
    <w:rsid w:val="00F6124C"/>
    <w:rsid w:val="00F627EC"/>
    <w:rsid w:val="00F6463E"/>
    <w:rsid w:val="00F655A7"/>
    <w:rsid w:val="00F6707E"/>
    <w:rsid w:val="00F7075B"/>
    <w:rsid w:val="00F71884"/>
    <w:rsid w:val="00F73802"/>
    <w:rsid w:val="00F752A7"/>
    <w:rsid w:val="00F768B7"/>
    <w:rsid w:val="00F823CB"/>
    <w:rsid w:val="00F86192"/>
    <w:rsid w:val="00F9483F"/>
    <w:rsid w:val="00F9713D"/>
    <w:rsid w:val="00F976C7"/>
    <w:rsid w:val="00FA11BF"/>
    <w:rsid w:val="00FA16A5"/>
    <w:rsid w:val="00FA1F1F"/>
    <w:rsid w:val="00FA373B"/>
    <w:rsid w:val="00FA5B49"/>
    <w:rsid w:val="00FB320E"/>
    <w:rsid w:val="00FC1E4B"/>
    <w:rsid w:val="00FD4784"/>
    <w:rsid w:val="00FE09AF"/>
    <w:rsid w:val="00FE18A5"/>
    <w:rsid w:val="00FE6FAB"/>
    <w:rsid w:val="00FE7FE5"/>
    <w:rsid w:val="00FF17EC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91711D"/>
  <w15:chartTrackingRefBased/>
  <w15:docId w15:val="{2EB09149-D65C-FC4A-B84B-3BD819BC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1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85B"/>
    <w:pPr>
      <w:autoSpaceDE w:val="0"/>
      <w:autoSpaceDN w:val="0"/>
      <w:spacing w:before="8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7B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1057"/>
  </w:style>
  <w:style w:type="paragraph" w:styleId="a5">
    <w:name w:val="footer"/>
    <w:basedOn w:val="a"/>
    <w:link w:val="a6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1057"/>
  </w:style>
  <w:style w:type="character" w:customStyle="1" w:styleId="10">
    <w:name w:val="見出し 1 (文字)"/>
    <w:basedOn w:val="a0"/>
    <w:link w:val="1"/>
    <w:uiPriority w:val="9"/>
    <w:rsid w:val="000F485B"/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table" w:customStyle="1" w:styleId="TableNormal1">
    <w:name w:val="Table Normal1"/>
    <w:uiPriority w:val="2"/>
    <w:semiHidden/>
    <w:unhideWhenUsed/>
    <w:qFormat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0F485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lang w:val="ja-JP" w:bidi="ja-JP"/>
    </w:rPr>
  </w:style>
  <w:style w:type="character" w:customStyle="1" w:styleId="a8">
    <w:name w:val="本文 (文字)"/>
    <w:basedOn w:val="a0"/>
    <w:link w:val="a7"/>
    <w:uiPriority w:val="1"/>
    <w:rsid w:val="000F485B"/>
    <w:rPr>
      <w:rFonts w:ascii="Times New Roman" w:eastAsia="Times New Roman" w:hAnsi="Times New Roman" w:cs="Times New Roman"/>
      <w:kern w:val="0"/>
      <w:lang w:val="ja-JP" w:bidi="ja-JP"/>
    </w:rPr>
  </w:style>
  <w:style w:type="paragraph" w:styleId="a9">
    <w:name w:val="List Paragraph"/>
    <w:basedOn w:val="a"/>
    <w:uiPriority w:val="34"/>
    <w:qFormat/>
    <w:rsid w:val="000F485B"/>
    <w:pPr>
      <w:autoSpaceDE w:val="0"/>
      <w:autoSpaceDN w:val="0"/>
      <w:ind w:left="624" w:right="577" w:hanging="504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customStyle="1" w:styleId="TableParagraph">
    <w:name w:val="Table Paragraph"/>
    <w:basedOn w:val="a"/>
    <w:uiPriority w:val="1"/>
    <w:qFormat/>
    <w:rsid w:val="000F485B"/>
    <w:pPr>
      <w:autoSpaceDE w:val="0"/>
      <w:autoSpaceDN w:val="0"/>
      <w:spacing w:before="127"/>
      <w:jc w:val="left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styleId="aa">
    <w:name w:val="Balloon Text"/>
    <w:basedOn w:val="a"/>
    <w:link w:val="ab"/>
    <w:uiPriority w:val="99"/>
    <w:semiHidden/>
    <w:unhideWhenUsed/>
    <w:rsid w:val="000F485B"/>
    <w:pPr>
      <w:autoSpaceDE w:val="0"/>
      <w:autoSpaceDN w:val="0"/>
      <w:jc w:val="left"/>
    </w:pPr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customStyle="1" w:styleId="ab">
    <w:name w:val="吹き出し (文字)"/>
    <w:basedOn w:val="a0"/>
    <w:link w:val="aa"/>
    <w:uiPriority w:val="99"/>
    <w:semiHidden/>
    <w:rsid w:val="000F485B"/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styleId="ac">
    <w:name w:val="Hyperlink"/>
    <w:basedOn w:val="a0"/>
    <w:uiPriority w:val="99"/>
    <w:unhideWhenUsed/>
    <w:rsid w:val="000F485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0F485B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ibliography"/>
    <w:basedOn w:val="a"/>
    <w:next w:val="a"/>
    <w:uiPriority w:val="37"/>
    <w:unhideWhenUsed/>
    <w:rsid w:val="0023780F"/>
    <w:pPr>
      <w:spacing w:after="240"/>
    </w:pPr>
  </w:style>
  <w:style w:type="paragraph" w:styleId="Web">
    <w:name w:val="Normal (Web)"/>
    <w:basedOn w:val="a"/>
    <w:uiPriority w:val="99"/>
    <w:unhideWhenUsed/>
    <w:rsid w:val="001225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Strong"/>
    <w:basedOn w:val="a0"/>
    <w:uiPriority w:val="22"/>
    <w:qFormat/>
    <w:rsid w:val="00122504"/>
    <w:rPr>
      <w:b/>
      <w:bCs/>
    </w:rPr>
  </w:style>
  <w:style w:type="character" w:styleId="af0">
    <w:name w:val="Emphasis"/>
    <w:basedOn w:val="a0"/>
    <w:uiPriority w:val="20"/>
    <w:qFormat/>
    <w:rsid w:val="00122504"/>
    <w:rPr>
      <w:i/>
      <w:iCs/>
    </w:rPr>
  </w:style>
  <w:style w:type="paragraph" w:customStyle="1" w:styleId="p">
    <w:name w:val="p"/>
    <w:basedOn w:val="a"/>
    <w:rsid w:val="00A779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D327BF"/>
    <w:rPr>
      <w:b/>
      <w:bCs/>
    </w:rPr>
  </w:style>
  <w:style w:type="character" w:customStyle="1" w:styleId="2">
    <w:name w:val="未解決のメンション2"/>
    <w:basedOn w:val="a0"/>
    <w:uiPriority w:val="99"/>
    <w:semiHidden/>
    <w:unhideWhenUsed/>
    <w:rsid w:val="000A2B49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182FC0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620E1A"/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620E1A"/>
    <w:rPr>
      <w:rFonts w:ascii="Times New Roman" w:hAnsi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82FC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182FC0"/>
    <w:rPr>
      <w:rFonts w:ascii="Times New Roman" w:hAnsi="Times New Roman"/>
      <w:b/>
      <w:bCs/>
      <w:sz w:val="20"/>
      <w:szCs w:val="20"/>
    </w:rPr>
  </w:style>
  <w:style w:type="character" w:styleId="af6">
    <w:name w:val="Unresolved Mention"/>
    <w:basedOn w:val="a0"/>
    <w:uiPriority w:val="99"/>
    <w:semiHidden/>
    <w:unhideWhenUsed/>
    <w:rsid w:val="003F431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E3620"/>
    <w:rPr>
      <w:color w:val="954F72" w:themeColor="followedHyperlink"/>
      <w:u w:val="single"/>
    </w:rPr>
  </w:style>
  <w:style w:type="paragraph" w:styleId="af8">
    <w:name w:val="Revision"/>
    <w:hidden/>
    <w:uiPriority w:val="99"/>
    <w:semiHidden/>
    <w:rsid w:val="00E2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6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安嘉彦</dc:creator>
  <cp:keywords/>
  <dc:description/>
  <cp:lastModifiedBy>鈴木広道</cp:lastModifiedBy>
  <cp:revision>11</cp:revision>
  <cp:lastPrinted>2021-06-20T23:28:00Z</cp:lastPrinted>
  <dcterms:created xsi:type="dcterms:W3CDTF">2021-09-30T03:57:00Z</dcterms:created>
  <dcterms:modified xsi:type="dcterms:W3CDTF">2021-10-1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IB7SLim"/&gt;&lt;style id="http://www.zotero.org/styles/molecular-diagnosis-and-therap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